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E90081" w14:textId="2C7B37A8" w:rsidR="00F8521B" w:rsidRDefault="00D37D22">
      <w:r>
        <w:rPr>
          <w:noProof/>
        </w:rPr>
        <w:drawing>
          <wp:inline distT="0" distB="0" distL="0" distR="0" wp14:anchorId="0E12FA28" wp14:editId="4F56F465">
            <wp:extent cx="5151120" cy="17221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1120" cy="172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C8F3D" w14:textId="3C3BD5CB" w:rsidR="00561157" w:rsidRPr="00FC63A7" w:rsidRDefault="00561157" w:rsidP="00561157">
      <w:pPr>
        <w:rPr>
          <w:rFonts w:ascii="Times New Roman" w:hAnsi="Times New Roman" w:cs="Times New Roman"/>
          <w:sz w:val="20"/>
          <w:szCs w:val="20"/>
        </w:rPr>
      </w:pPr>
      <w:r w:rsidRPr="00FC63A7">
        <w:rPr>
          <w:rFonts w:ascii="Times New Roman" w:hAnsi="Times New Roman" w:cs="Times New Roman"/>
          <w:sz w:val="20"/>
          <w:szCs w:val="20"/>
        </w:rPr>
        <w:t xml:space="preserve">Supplementary Figure </w:t>
      </w:r>
      <w:r w:rsidR="00FC63A7" w:rsidRPr="00FC63A7">
        <w:rPr>
          <w:rFonts w:ascii="Times New Roman" w:hAnsi="Times New Roman" w:cs="Times New Roman"/>
          <w:sz w:val="20"/>
          <w:szCs w:val="20"/>
        </w:rPr>
        <w:t xml:space="preserve">1: </w:t>
      </w:r>
      <w:r w:rsidRPr="00FC63A7">
        <w:rPr>
          <w:rFonts w:ascii="Times New Roman" w:hAnsi="Times New Roman" w:cs="Times New Roman"/>
          <w:sz w:val="20"/>
          <w:szCs w:val="20"/>
        </w:rPr>
        <w:t>GIT1 protein levels in 4 HCC cell lines were measured by western blot (MHCC97-H, HepG2, Huh7, PLC).</w:t>
      </w:r>
    </w:p>
    <w:sectPr w:rsidR="00561157" w:rsidRPr="00FC6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zMjOxMDQwsbA0NLNU0lEKTi0uzszPAykwqgUAWOzJTywAAAA="/>
  </w:docVars>
  <w:rsids>
    <w:rsidRoot w:val="00C41672"/>
    <w:rsid w:val="00561157"/>
    <w:rsid w:val="00C41672"/>
    <w:rsid w:val="00D37D22"/>
    <w:rsid w:val="00F8521B"/>
    <w:rsid w:val="00FC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962D3"/>
  <w15:chartTrackingRefBased/>
  <w15:docId w15:val="{F7DD63EF-D777-4A7C-A669-34EEFE827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贵福</dc:creator>
  <cp:keywords/>
  <dc:description/>
  <cp:lastModifiedBy>王 贵福</cp:lastModifiedBy>
  <cp:revision>4</cp:revision>
  <dcterms:created xsi:type="dcterms:W3CDTF">2020-11-12T03:47:00Z</dcterms:created>
  <dcterms:modified xsi:type="dcterms:W3CDTF">2020-11-12T12:32:00Z</dcterms:modified>
</cp:coreProperties>
</file>